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BEC03" w14:textId="77777777" w:rsidR="00394D74" w:rsidRPr="008A1231" w:rsidRDefault="00394D74" w:rsidP="00394D7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10"/>
        <w:gridCol w:w="975"/>
        <w:gridCol w:w="1008"/>
        <w:gridCol w:w="1332"/>
        <w:gridCol w:w="1278"/>
        <w:gridCol w:w="1257"/>
        <w:gridCol w:w="1300"/>
      </w:tblGrid>
      <w:tr w:rsidR="00394D74" w14:paraId="246BBF9D" w14:textId="77777777" w:rsidTr="00085701">
        <w:trPr>
          <w:trHeight w:val="525"/>
        </w:trPr>
        <w:tc>
          <w:tcPr>
            <w:tcW w:w="93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3A30B8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1. Summary of the number of sites in each EPA National Aquatic Resource Survey (NARS).</w:t>
            </w: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94D74" w14:paraId="5521CCDF" w14:textId="77777777" w:rsidTr="00085701">
        <w:trPr>
          <w:trHeight w:val="525"/>
        </w:trPr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A2A96C" w14:textId="77777777" w:rsidR="00394D74" w:rsidRDefault="00394D74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4A87B2" w14:textId="77777777" w:rsidR="00394D74" w:rsidRDefault="00394D74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Year(s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44B458" w14:textId="77777777" w:rsidR="00394D74" w:rsidRDefault="00394D74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1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C77767" w14:textId="77777777" w:rsidR="00394D74" w:rsidRDefault="00394D74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Water body type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3C5F50" w14:textId="77777777" w:rsidR="00394D74" w:rsidRDefault="00394D74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Total water chemistry samples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218967" w14:textId="77777777" w:rsidR="00394D74" w:rsidRDefault="00394D74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Unique site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A132AC" w14:textId="77777777" w:rsidR="00394D74" w:rsidRDefault="00394D74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Overlapping sites with previous survey</w:t>
            </w:r>
          </w:p>
        </w:tc>
      </w:tr>
      <w:tr w:rsidR="00394D74" w14:paraId="1E7EDFF4" w14:textId="77777777" w:rsidTr="00085701">
        <w:trPr>
          <w:trHeight w:val="525"/>
        </w:trPr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BD5F6E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Lakes Assessment (NLA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02BF53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07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72AE1D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LA 0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8E7C01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Lakes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381ABD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1326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669F7A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41 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00C47E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94D74" w14:paraId="22C9526B" w14:textId="77777777" w:rsidTr="00085701">
        <w:trPr>
          <w:trHeight w:val="525"/>
        </w:trPr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266BD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Lakes Assessment (NLA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0C24FF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12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F4174A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LA 12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E44C1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s 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1075E7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30 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881E4B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27 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FF1B5B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</w:tr>
      <w:tr w:rsidR="00394D74" w14:paraId="2B35A87C" w14:textId="77777777" w:rsidTr="00085701">
        <w:trPr>
          <w:trHeight w:val="525"/>
        </w:trPr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6B9CFA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Lakes Assessment (NLA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71EEF2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E8A8BC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LA 17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9E0093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Lakes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88DDCB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B19F25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32596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394D74" w14:paraId="33CEEDBE" w14:textId="77777777" w:rsidTr="00085701">
        <w:trPr>
          <w:trHeight w:val="525"/>
        </w:trPr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8D7157" w14:textId="77777777" w:rsidR="00394D74" w:rsidRDefault="00394D74" w:rsidP="00085701">
            <w:proofErr w:type="spellStart"/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Wadeable</w:t>
            </w:r>
            <w:proofErr w:type="spellEnd"/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eams Assessment (WSA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41FDB6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00-2004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AEE032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WSA 04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BB707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vers/Streams 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097D2F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1392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42E4B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139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40D241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94D74" w14:paraId="1A37A539" w14:textId="77777777" w:rsidTr="00085701">
        <w:trPr>
          <w:trHeight w:val="525"/>
        </w:trPr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35B9B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Rivers and Streams Assessment (NRSA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E0B05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08-2009 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D9A41E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RSA 08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A02EB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vers/Streams 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CEBA0D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2320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C465E8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211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863F4F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394D74" w14:paraId="4618ED94" w14:textId="77777777" w:rsidTr="00085701">
        <w:trPr>
          <w:trHeight w:val="525"/>
        </w:trPr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CA4848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Rivers and Streams Assessment (NRSA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43E46C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EDD26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RSA 13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96D372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vers/Streams 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A91B0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2261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F3B52C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A4795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790</w:t>
            </w:r>
          </w:p>
        </w:tc>
      </w:tr>
      <w:tr w:rsidR="00394D74" w14:paraId="34E02720" w14:textId="77777777" w:rsidTr="00085701">
        <w:trPr>
          <w:trHeight w:val="525"/>
        </w:trPr>
        <w:tc>
          <w:tcPr>
            <w:tcW w:w="2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5F276C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Rivers and Streams Assessment (NRSA)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784036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2018-2019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439A0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NRSA 19</w:t>
            </w:r>
          </w:p>
        </w:tc>
        <w:tc>
          <w:tcPr>
            <w:tcW w:w="1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637914" w14:textId="77777777" w:rsidR="00394D74" w:rsidRDefault="00394D74" w:rsidP="00085701"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vers/Streams 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28D8D2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2112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12C0FD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191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2756F" w14:textId="77777777" w:rsidR="00394D74" w:rsidRDefault="00394D74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>931</w:t>
            </w:r>
          </w:p>
        </w:tc>
      </w:tr>
    </w:tbl>
    <w:p w14:paraId="183C820E" w14:textId="77777777" w:rsidR="00394D74" w:rsidRDefault="00394D74">
      <w:bookmarkStart w:id="0" w:name="_GoBack"/>
      <w:bookmarkEnd w:id="0"/>
    </w:p>
    <w:sectPr w:rsidR="00394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D74"/>
    <w:rsid w:val="00244505"/>
    <w:rsid w:val="0039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03F2"/>
  <w15:chartTrackingRefBased/>
  <w15:docId w15:val="{378CFBEA-D141-4787-AC7A-5993E33DC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94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1-17T01:25:00Z</dcterms:created>
  <dcterms:modified xsi:type="dcterms:W3CDTF">2021-11-17T01:25:00Z</dcterms:modified>
</cp:coreProperties>
</file>